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7B1" w:rsidRPr="005D4A1A" w:rsidRDefault="005567B1" w:rsidP="005567B1">
      <w:pPr>
        <w:spacing w:line="240" w:lineRule="auto"/>
        <w:rPr>
          <w:b/>
          <w:lang w:val="de-DE"/>
        </w:rPr>
      </w:pPr>
      <w:r w:rsidRPr="005D4A1A">
        <w:rPr>
          <w:b/>
          <w:lang w:val="de-DE"/>
        </w:rPr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1"/>
        <w:gridCol w:w="413"/>
        <w:gridCol w:w="1597"/>
        <w:gridCol w:w="661"/>
        <w:gridCol w:w="614"/>
        <w:gridCol w:w="661"/>
        <w:gridCol w:w="510"/>
        <w:gridCol w:w="771"/>
      </w:tblGrid>
      <w:tr w:rsidR="005567B1" w:rsidRPr="002624F2" w:rsidTr="00A3758C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bottom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bottom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bottom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Treatment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bottom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Mea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bottom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 xml:space="preserve">95% </w:t>
            </w:r>
            <w:r>
              <w:rPr>
                <w:rFonts w:cs="Arial"/>
                <w:color w:val="000000"/>
                <w:szCs w:val="18"/>
              </w:rPr>
              <w:t>CI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bottom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S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bottom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Median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Pain on swallow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43</w:t>
            </w:r>
          </w:p>
        </w:tc>
        <w:tc>
          <w:tcPr>
            <w:tcW w:w="6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02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84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24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7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39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95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83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9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04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62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46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9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45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18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61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5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2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2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88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37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1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15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38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9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6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15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Urge to coug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23</w:t>
            </w:r>
          </w:p>
        </w:tc>
        <w:tc>
          <w:tcPr>
            <w:tcW w:w="6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5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71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4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5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97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42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52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4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6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18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34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3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6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88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00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76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6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6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73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00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46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2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4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53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77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2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25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oarse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27</w:t>
            </w:r>
          </w:p>
        </w:tc>
        <w:tc>
          <w:tcPr>
            <w:tcW w:w="6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56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98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4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1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09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35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83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2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8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52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63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4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0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3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96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40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52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5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42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88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95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8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22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5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94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95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Sum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9.93</w:t>
            </w:r>
          </w:p>
        </w:tc>
        <w:tc>
          <w:tcPr>
            <w:tcW w:w="6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9.03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0.83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7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0.0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0.45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9.46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1.45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0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9.9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8.32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7.26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9.38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4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7.5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98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24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3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2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0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7</w:t>
            </w:r>
          </w:p>
        </w:tc>
        <w:tc>
          <w:tcPr>
            <w:tcW w:w="614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09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45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0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00</w:t>
            </w:r>
          </w:p>
        </w:tc>
      </w:tr>
      <w:tr w:rsidR="005567B1" w:rsidRPr="002624F2" w:rsidTr="00A3758C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9.89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8.02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1.7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2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9.2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bookmarkStart w:id="0" w:name="_Hlk515019937"/>
            <w:bookmarkStart w:id="1" w:name="_Hlk515019938"/>
            <w:bookmarkStart w:id="2" w:name="_Hlk515019939"/>
            <w:bookmarkStart w:id="3" w:name="_Hlk515019940"/>
            <w:r w:rsidRPr="002624F2">
              <w:rPr>
                <w:rFonts w:cs="Arial"/>
                <w:color w:val="000000"/>
                <w:szCs w:val="18"/>
              </w:rPr>
              <w:t>Dry mouth and throat</w:t>
            </w:r>
          </w:p>
        </w:tc>
        <w:tc>
          <w:tcPr>
            <w:tcW w:w="4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8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7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8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2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5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68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89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47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39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5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28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90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65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13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7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41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52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30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68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9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99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40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3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9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52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57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46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Reddening of the oropharynx</w:t>
            </w:r>
          </w:p>
        </w:tc>
        <w:tc>
          <w:tcPr>
            <w:tcW w:w="4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9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3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5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8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5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50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89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11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84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1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49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73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24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2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05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80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35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26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37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43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89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98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5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7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67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97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36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6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Reddening of the larynx</w:t>
            </w:r>
            <w:bookmarkStart w:id="4" w:name="_GoBack"/>
            <w:bookmarkEnd w:id="4"/>
          </w:p>
        </w:tc>
        <w:tc>
          <w:tcPr>
            <w:tcW w:w="4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27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82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9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14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45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98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6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53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78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28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1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79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35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22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32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56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03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09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0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5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87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30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44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2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8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Burning sensation in the throat</w:t>
            </w:r>
          </w:p>
        </w:tc>
        <w:tc>
          <w:tcPr>
            <w:tcW w:w="4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37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5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22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5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6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56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67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46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71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6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50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28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72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79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45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87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31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43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69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15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43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86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5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6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39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9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25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Patient's general health</w:t>
            </w:r>
          </w:p>
        </w:tc>
        <w:tc>
          <w:tcPr>
            <w:tcW w:w="4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34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6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0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58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89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7.27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07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8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64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4.94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6.34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59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5.2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 w:val="restart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V2</w:t>
            </w: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proofErr w:type="spellStart"/>
            <w:r w:rsidRPr="002624F2">
              <w:rPr>
                <w:rFonts w:cs="Arial"/>
                <w:color w:val="000000"/>
                <w:szCs w:val="18"/>
              </w:rPr>
              <w:t>Ectoine</w:t>
            </w:r>
            <w:proofErr w:type="spellEnd"/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71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98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45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22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0.7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Hyaluronic acid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33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59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07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24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00</w:t>
            </w:r>
          </w:p>
        </w:tc>
      </w:tr>
      <w:tr w:rsidR="005567B1" w:rsidRPr="002624F2" w:rsidTr="00A3758C">
        <w:trPr>
          <w:cantSplit/>
        </w:trPr>
        <w:tc>
          <w:tcPr>
            <w:tcW w:w="1861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413" w:type="dxa"/>
            <w:vMerge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597" w:type="dxa"/>
            <w:shd w:val="clear" w:color="auto" w:fill="auto"/>
            <w:tcMar>
              <w:left w:w="80" w:type="dxa"/>
              <w:right w:w="80" w:type="dxa"/>
            </w:tcMar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aline gargle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81</w:t>
            </w:r>
          </w:p>
        </w:tc>
        <w:tc>
          <w:tcPr>
            <w:tcW w:w="614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11</w:t>
            </w:r>
          </w:p>
        </w:tc>
        <w:tc>
          <w:tcPr>
            <w:tcW w:w="66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3.51</w:t>
            </w:r>
          </w:p>
        </w:tc>
        <w:tc>
          <w:tcPr>
            <w:tcW w:w="510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1.59</w:t>
            </w:r>
          </w:p>
        </w:tc>
        <w:tc>
          <w:tcPr>
            <w:tcW w:w="711" w:type="dxa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5567B1" w:rsidRPr="002624F2" w:rsidRDefault="005567B1" w:rsidP="00A3758C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18"/>
              </w:rPr>
            </w:pPr>
            <w:r w:rsidRPr="002624F2">
              <w:rPr>
                <w:rFonts w:cs="Arial"/>
                <w:color w:val="000000"/>
                <w:szCs w:val="18"/>
              </w:rPr>
              <w:t>2.90</w:t>
            </w:r>
          </w:p>
        </w:tc>
      </w:tr>
      <w:bookmarkEnd w:id="0"/>
      <w:bookmarkEnd w:id="1"/>
      <w:bookmarkEnd w:id="2"/>
      <w:bookmarkEnd w:id="3"/>
    </w:tbl>
    <w:p w:rsidR="00DF7E0B" w:rsidRPr="005567B1" w:rsidRDefault="00A3758C">
      <w:pPr>
        <w:rPr>
          <w:i/>
        </w:rPr>
      </w:pPr>
    </w:p>
    <w:sectPr w:rsidR="00DF7E0B" w:rsidRPr="005567B1" w:rsidSect="00915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B1"/>
    <w:rsid w:val="000F4A07"/>
    <w:rsid w:val="001637DD"/>
    <w:rsid w:val="00214B70"/>
    <w:rsid w:val="00332BE3"/>
    <w:rsid w:val="003B2302"/>
    <w:rsid w:val="005304E4"/>
    <w:rsid w:val="00532BC2"/>
    <w:rsid w:val="005567B1"/>
    <w:rsid w:val="006D729D"/>
    <w:rsid w:val="006E3B37"/>
    <w:rsid w:val="00735F73"/>
    <w:rsid w:val="0074062B"/>
    <w:rsid w:val="007B6E7D"/>
    <w:rsid w:val="00885B2E"/>
    <w:rsid w:val="008C48F2"/>
    <w:rsid w:val="00915C86"/>
    <w:rsid w:val="009A2FDB"/>
    <w:rsid w:val="009B4D58"/>
    <w:rsid w:val="009C618F"/>
    <w:rsid w:val="00A3758C"/>
    <w:rsid w:val="00A963DF"/>
    <w:rsid w:val="00AE234E"/>
    <w:rsid w:val="00AE5643"/>
    <w:rsid w:val="00BD2F20"/>
    <w:rsid w:val="00BE2BEB"/>
    <w:rsid w:val="00C337C4"/>
    <w:rsid w:val="00DC5C51"/>
    <w:rsid w:val="00E87AA3"/>
    <w:rsid w:val="00EB7CEE"/>
    <w:rsid w:val="00ED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9B981A-38B2-463D-90A2-8C08A1A3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67B1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F4A07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4A07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nh Dao</dc:creator>
  <cp:keywords/>
  <dc:description/>
  <cp:lastModifiedBy>Van Anh Dao</cp:lastModifiedBy>
  <cp:revision>2</cp:revision>
  <dcterms:created xsi:type="dcterms:W3CDTF">2018-12-12T10:18:00Z</dcterms:created>
  <dcterms:modified xsi:type="dcterms:W3CDTF">2018-12-12T13:47:00Z</dcterms:modified>
</cp:coreProperties>
</file>